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3" w:type="dxa"/>
        <w:jc w:val="center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"/>
        <w:gridCol w:w="810"/>
        <w:gridCol w:w="627"/>
        <w:gridCol w:w="628"/>
        <w:gridCol w:w="628"/>
        <w:gridCol w:w="628"/>
        <w:gridCol w:w="628"/>
        <w:gridCol w:w="627"/>
        <w:gridCol w:w="628"/>
        <w:gridCol w:w="628"/>
        <w:gridCol w:w="628"/>
        <w:gridCol w:w="628"/>
        <w:gridCol w:w="816"/>
      </w:tblGrid>
      <w:tr w:rsidR="007C097F" w:rsidRPr="00FC3CCF" w:rsidTr="00296A87">
        <w:trPr>
          <w:trHeight w:val="1256"/>
          <w:jc w:val="center"/>
        </w:trPr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97F" w:rsidRPr="00FC3CCF" w:rsidRDefault="007C097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e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97F" w:rsidRPr="00FC3CCF" w:rsidRDefault="007C097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r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v</w:t>
            </w:r>
            <w:proofErr w:type="spellEnd"/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r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7F" w:rsidRDefault="007C097F" w:rsidP="007C097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e</w:t>
            </w:r>
            <w:proofErr w:type="spellEnd"/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7F" w:rsidRPr="00FC3CCF" w:rsidRDefault="007C097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p*</w:t>
            </w:r>
          </w:p>
        </w:tc>
      </w:tr>
      <w:tr w:rsidR="00FC3CCF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337485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C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6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7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0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6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C3CCF" w:rsidRPr="00FC3CCF" w:rsidRDefault="00FC3CCF" w:rsidP="00FC3CCF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008</w:t>
            </w:r>
          </w:p>
        </w:tc>
      </w:tr>
      <w:tr w:rsidR="00FC3CCF" w:rsidRPr="00FC3CCF" w:rsidTr="00337485">
        <w:trPr>
          <w:trHeight w:val="270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CCF" w:rsidRPr="00FC3CCF" w:rsidRDefault="00FC3CCF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0.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Default="00337485" w:rsidP="00337485">
            <w:pPr>
              <w:jc w:val="center"/>
            </w:pPr>
            <w:r w:rsidRPr="00194F28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C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</w:t>
            </w:r>
            <w:r w:rsidRPr="00194F28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6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7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7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8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008</w:t>
            </w: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7485" w:rsidRPr="00FC3CCF" w:rsidRDefault="00337485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Default="00524947" w:rsidP="00337485">
            <w:pPr>
              <w:jc w:val="center"/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C03</w:t>
            </w:r>
            <w:bookmarkStart w:id="0" w:name="_GoBack"/>
            <w:bookmarkEnd w:id="0"/>
            <w:r w:rsidR="00337485" w:rsidRPr="00194F28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6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0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6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2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0.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2</w:t>
            </w:r>
          </w:p>
        </w:tc>
      </w:tr>
      <w:tr w:rsidR="00FC3CCF" w:rsidRPr="00FC3CCF" w:rsidTr="00337485">
        <w:trPr>
          <w:trHeight w:val="270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CCF" w:rsidRPr="00FC3CCF" w:rsidRDefault="00FC3CCF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  <w:tr w:rsidR="00FC3CCF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</w:t>
            </w:r>
            <w:r w:rsidR="00337485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1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03</w:t>
            </w:r>
          </w:p>
        </w:tc>
      </w:tr>
      <w:tr w:rsidR="00FC3CCF" w:rsidRPr="00FC3CCF" w:rsidTr="00337485">
        <w:trPr>
          <w:trHeight w:val="270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CCF" w:rsidRPr="00FC3CCF" w:rsidRDefault="00FC3CCF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Default="00337485" w:rsidP="00337485">
            <w:pPr>
              <w:jc w:val="center"/>
            </w:pPr>
            <w:r w:rsidRPr="00A257D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</w:t>
            </w:r>
            <w:r w:rsidRPr="00A257DF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2</w:t>
            </w:r>
            <w:r w:rsidRPr="00A257DF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6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09</w:t>
            </w: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7485" w:rsidRPr="00FC3CCF" w:rsidRDefault="00337485" w:rsidP="0033748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  <w:tr w:rsidR="00337485" w:rsidRPr="00FC3CCF" w:rsidTr="00337485">
        <w:trPr>
          <w:trHeight w:val="270"/>
          <w:jc w:val="center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Default="00337485" w:rsidP="00337485">
            <w:pPr>
              <w:jc w:val="center"/>
            </w:pPr>
            <w:r w:rsidRPr="00A257D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3</w:t>
            </w:r>
            <w:r w:rsidRPr="00A257DF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5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0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5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485" w:rsidRPr="00FC3CCF" w:rsidRDefault="00337485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485" w:rsidRPr="00FC3CCF" w:rsidRDefault="00337485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  <w:r w:rsidRPr="00FC3CCF">
              <w:rPr>
                <w:rFonts w:asciiTheme="majorHAnsi" w:hAnsiTheme="majorHAnsi" w:cstheme="majorHAnsi"/>
                <w:color w:val="000000"/>
                <w:sz w:val="22"/>
              </w:rPr>
              <w:t>0.04</w:t>
            </w:r>
          </w:p>
        </w:tc>
      </w:tr>
      <w:tr w:rsidR="00FC3CCF" w:rsidRPr="00FC3CCF" w:rsidTr="00FC3CCF">
        <w:trPr>
          <w:trHeight w:val="285"/>
          <w:jc w:val="center"/>
        </w:trPr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proofErr w:type="spellStart"/>
            <w:r w:rsidRPr="00FC3CC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2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3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CCF" w:rsidRPr="00FC3CCF" w:rsidRDefault="00FC3CCF" w:rsidP="00FC3CC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FC3CCF">
              <w:rPr>
                <w:rFonts w:asciiTheme="majorHAnsi" w:hAnsiTheme="majorHAnsi" w:cstheme="majorHAnsi"/>
                <w:sz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C3CCF" w:rsidRPr="00FC3CCF" w:rsidRDefault="00FC3CCF" w:rsidP="008A26E5">
            <w:pPr>
              <w:spacing w:line="42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</w:rPr>
            </w:pPr>
          </w:p>
        </w:tc>
      </w:tr>
    </w:tbl>
    <w:p w:rsidR="00F86C64" w:rsidRDefault="00F86C64"/>
    <w:sectPr w:rsidR="00F86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3E7" w:rsidRDefault="008B63E7" w:rsidP="00BE39B0">
      <w:r>
        <w:separator/>
      </w:r>
    </w:p>
  </w:endnote>
  <w:endnote w:type="continuationSeparator" w:id="0">
    <w:p w:rsidR="008B63E7" w:rsidRDefault="008B63E7" w:rsidP="00BE3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3E7" w:rsidRDefault="008B63E7" w:rsidP="00BE39B0">
      <w:r>
        <w:separator/>
      </w:r>
    </w:p>
  </w:footnote>
  <w:footnote w:type="continuationSeparator" w:id="0">
    <w:p w:rsidR="008B63E7" w:rsidRDefault="008B63E7" w:rsidP="00BE3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A1"/>
    <w:rsid w:val="001A209B"/>
    <w:rsid w:val="001C53A1"/>
    <w:rsid w:val="002C5F16"/>
    <w:rsid w:val="00337485"/>
    <w:rsid w:val="004F481F"/>
    <w:rsid w:val="00524947"/>
    <w:rsid w:val="00721CA6"/>
    <w:rsid w:val="007C097F"/>
    <w:rsid w:val="008A26E5"/>
    <w:rsid w:val="008B63E7"/>
    <w:rsid w:val="00A00A21"/>
    <w:rsid w:val="00BE39B0"/>
    <w:rsid w:val="00C2362A"/>
    <w:rsid w:val="00E2125A"/>
    <w:rsid w:val="00E57562"/>
    <w:rsid w:val="00F86C64"/>
    <w:rsid w:val="00FC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9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39B0"/>
  </w:style>
  <w:style w:type="paragraph" w:styleId="a5">
    <w:name w:val="footer"/>
    <w:basedOn w:val="a"/>
    <w:link w:val="a6"/>
    <w:uiPriority w:val="99"/>
    <w:unhideWhenUsed/>
    <w:rsid w:val="00BE39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39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9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39B0"/>
  </w:style>
  <w:style w:type="paragraph" w:styleId="a5">
    <w:name w:val="footer"/>
    <w:basedOn w:val="a"/>
    <w:link w:val="a6"/>
    <w:uiPriority w:val="99"/>
    <w:unhideWhenUsed/>
    <w:rsid w:val="00BE39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3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8</cp:revision>
  <dcterms:created xsi:type="dcterms:W3CDTF">2017-04-29T09:23:00Z</dcterms:created>
  <dcterms:modified xsi:type="dcterms:W3CDTF">2018-05-17T07:18:00Z</dcterms:modified>
</cp:coreProperties>
</file>